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529A6BD3" w14:textId="77777777" w:rsidR="00F656C7" w:rsidRDefault="00F656C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1FF04CD" w14:textId="3460B94F" w:rsidR="00E56322" w:rsidRPr="00F656C7" w:rsidRDefault="00F656C7" w:rsidP="003B1D4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F656C7">
              <w:rPr>
                <w:rFonts w:ascii="Arial" w:eastAsia="Calibri" w:hAnsi="Arial" w:cs="Arial"/>
                <w:b/>
                <w:bCs/>
              </w:rPr>
              <w:t>1</w:t>
            </w:r>
            <w:r w:rsidR="00150D38">
              <w:rPr>
                <w:rFonts w:ascii="Arial" w:eastAsia="Calibri" w:hAnsi="Arial" w:cs="Arial"/>
                <w:b/>
                <w:bCs/>
              </w:rPr>
              <w:t xml:space="preserve"> </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3C129EF1" w:rsidR="00E56322" w:rsidRPr="00B9566C" w:rsidRDefault="00150D3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656C7">
              <w:rPr>
                <w:rFonts w:ascii="Arial" w:eastAsia="Calibri" w:hAnsi="Arial" w:cs="Arial"/>
                <w:b/>
                <w:bCs/>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0938B502" w:rsidR="00E56322" w:rsidRPr="00B9566C" w:rsidRDefault="00150D3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656C7">
              <w:rPr>
                <w:rFonts w:ascii="Arial" w:eastAsia="Calibri" w:hAnsi="Arial" w:cs="Arial"/>
                <w:b/>
                <w:bCs/>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02707F84" w:rsidR="00E56322" w:rsidRPr="00150D38" w:rsidRDefault="003B1D46"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4F8F74BF" w:rsidR="00E56322" w:rsidRPr="00150D38"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150D38">
              <w:rPr>
                <w:rFonts w:ascii="Arial" w:eastAsia="Calibri" w:hAnsi="Arial" w:cs="Arial"/>
                <w:b/>
                <w:bCs/>
              </w:rPr>
              <w:t xml:space="preserve"> </w:t>
            </w:r>
            <w:r w:rsidR="0035318F">
              <w:rPr>
                <w:rFonts w:ascii="Arial" w:eastAsia="Calibri" w:hAnsi="Arial" w:cs="Arial"/>
                <w:b/>
                <w:bCs/>
              </w:rPr>
              <w:t xml:space="preserve">  </w:t>
            </w:r>
            <w:r w:rsidRPr="00150D38">
              <w:rPr>
                <w:rFonts w:ascii="Arial" w:eastAsia="Calibri" w:hAnsi="Arial" w:cs="Arial"/>
                <w:b/>
                <w:bCs/>
              </w:rPr>
              <w:t xml:space="preserve">   </w:t>
            </w:r>
            <w:r w:rsidR="003B1D46">
              <w:rPr>
                <w:rFonts w:ascii="Arial" w:eastAsia="Calibri" w:hAnsi="Arial" w:cs="Arial"/>
                <w:b/>
                <w:bCs/>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0EE3BA6A" w:rsidR="00E56322" w:rsidRPr="00150D38" w:rsidRDefault="0035318F" w:rsidP="00150D3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w:t>
            </w:r>
            <w:r w:rsidR="003B1D46">
              <w:rPr>
                <w:rFonts w:ascii="Arial" w:eastAsia="Calibri" w:hAnsi="Arial" w:cs="Arial"/>
                <w:b/>
                <w:bCs/>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19801313" w:rsidR="00E56322" w:rsidRPr="00B9566C" w:rsidRDefault="000D1F7D"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8</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375742FD" w:rsidR="00E56322" w:rsidRPr="00150D38" w:rsidRDefault="00150D38" w:rsidP="004E0262">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rPr>
              <w:t xml:space="preserve">      </w:t>
            </w:r>
            <w:r w:rsidR="004E0262">
              <w:rPr>
                <w:rFonts w:ascii="Arial" w:eastAsia="Calibri" w:hAnsi="Arial" w:cs="Arial"/>
                <w:b/>
                <w:bCs/>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6605C855" w:rsidR="00E56322" w:rsidRPr="00B9566C"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w:t>
            </w:r>
            <w:r w:rsidRPr="00150D38">
              <w:rPr>
                <w:rFonts w:ascii="Arial" w:eastAsia="Calibri" w:hAnsi="Arial" w:cs="Arial"/>
                <w:b/>
                <w:bCs/>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765BA560" w:rsidR="00E56322" w:rsidRPr="00B9566C" w:rsidRDefault="00A33869"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1D56CA59" w14:textId="77777777" w:rsidTr="00150D38">
        <w:trPr>
          <w:trHeight w:val="1052"/>
        </w:trPr>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5ACC7B32" w:rsidR="00E56322" w:rsidRPr="00B9566C" w:rsidRDefault="00150D3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50D38">
              <w:rPr>
                <w:rFonts w:ascii="Arial" w:eastAsia="Calibri" w:hAnsi="Arial" w:cs="Arial"/>
                <w:b/>
                <w:bCs/>
              </w:rPr>
              <w:t>2</w:t>
            </w:r>
            <w:r w:rsidR="002B2454">
              <w:rPr>
                <w:rFonts w:ascii="Arial" w:eastAsia="Calibri" w:hAnsi="Arial" w:cs="Arial"/>
                <w:b/>
                <w:bCs/>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FBE4379" w:rsidR="00E56322" w:rsidRPr="00B9566C" w:rsidRDefault="002B2454"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3</w:t>
            </w:r>
            <w:r w:rsidR="004E0262">
              <w:rPr>
                <w:rFonts w:ascii="Arial" w:eastAsia="Calibri" w:hAnsi="Arial" w:cs="Arial"/>
                <w:b/>
                <w:bCs/>
              </w:rPr>
              <w:t>-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41847B73" w:rsidR="00E56322" w:rsidRPr="00B9566C" w:rsidRDefault="004E0262"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3-4</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1280CC1D" w:rsidR="00E56322" w:rsidRPr="00B9566C" w:rsidRDefault="001319B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3</w:t>
            </w:r>
            <w:r w:rsidR="004E0262">
              <w:rPr>
                <w:rFonts w:ascii="Arial" w:eastAsia="Calibri" w:hAnsi="Arial" w:cs="Arial"/>
                <w:b/>
                <w:bCs/>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72232623"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0C55D70B" w:rsidR="00E56322" w:rsidRPr="00150D38" w:rsidRDefault="00150D3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150D38">
              <w:rPr>
                <w:rFonts w:ascii="Arial" w:eastAsia="Calibri" w:hAnsi="Arial" w:cs="Arial"/>
                <w:b/>
                <w:bCs/>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3FA3FB53" w:rsidR="00E56322" w:rsidRPr="00150D38" w:rsidRDefault="004E0262"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3-4</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57FC02C4" w:rsidR="00E56322" w:rsidRPr="00150D38" w:rsidRDefault="001319B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7D9DEDD"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D08A326" w:rsidR="00E56322" w:rsidRPr="00B9566C"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50D38">
              <w:rPr>
                <w:rFonts w:ascii="Arial" w:eastAsia="Calibri" w:hAnsi="Arial" w:cs="Arial"/>
                <w:b/>
                <w:bCs/>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3B273FAA" w:rsidR="00E56322" w:rsidRPr="00B9566C" w:rsidRDefault="008A2F2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    </w:t>
            </w:r>
            <w:r w:rsidRPr="00150D38">
              <w:rPr>
                <w:rFonts w:ascii="Arial" w:eastAsia="Calibri" w:hAnsi="Arial" w:cs="Arial"/>
                <w:b/>
                <w:bCs/>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402925B" w:rsidR="00E56322" w:rsidRPr="00B9566C" w:rsidRDefault="008A2F2E" w:rsidP="006F2D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w:t>
            </w:r>
            <w:r w:rsidR="001319B8">
              <w:rPr>
                <w:rFonts w:ascii="Arial" w:eastAsia="Calibri" w:hAnsi="Arial" w:cs="Arial"/>
                <w:b/>
                <w:bCs/>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7B895CC9" w:rsidR="00E56322" w:rsidRPr="008A2F2E" w:rsidRDefault="001319B8"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628DAB95" w:rsidR="00E56322" w:rsidRPr="008A2F2E" w:rsidRDefault="002B2454"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0BE6C59" w:rsidR="00E56322" w:rsidRPr="008A2F2E"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313E93B5" w:rsidR="00E56322" w:rsidRPr="008A2F2E" w:rsidRDefault="002B2454"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3</w:t>
            </w:r>
            <w:r w:rsidR="001319B8">
              <w:rPr>
                <w:rFonts w:ascii="Arial" w:eastAsia="Calibri" w:hAnsi="Arial" w:cs="Arial"/>
                <w:b/>
                <w:bCs/>
              </w:rPr>
              <w:t>-</w:t>
            </w:r>
            <w:r>
              <w:rPr>
                <w:rFonts w:ascii="Arial" w:eastAsia="Calibri" w:hAnsi="Arial" w:cs="Arial"/>
                <w:b/>
                <w:bCs/>
              </w:rPr>
              <w:t>6</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60C17325" w:rsidR="00E56322" w:rsidRPr="00B9566C"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2D49E6B8" w:rsidR="00E56322" w:rsidRPr="008A2F2E" w:rsidRDefault="002B2454"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3</w:t>
            </w:r>
            <w:r w:rsidR="001319B8">
              <w:rPr>
                <w:rFonts w:ascii="Arial" w:eastAsia="Calibri" w:hAnsi="Arial" w:cs="Arial"/>
                <w:b/>
                <w:bCs/>
              </w:rPr>
              <w:t>-</w:t>
            </w:r>
            <w:r>
              <w:rPr>
                <w:rFonts w:ascii="Arial" w:eastAsia="Calibri" w:hAnsi="Arial" w:cs="Arial"/>
                <w:b/>
                <w:bCs/>
              </w:rPr>
              <w:t>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3C091AC8" w:rsidR="00E56322" w:rsidRPr="00B9566C" w:rsidRDefault="002B2454"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80FAE77" w:rsidR="00E56322" w:rsidRPr="008A2F2E"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533D6ABB" w:rsidR="00E56322" w:rsidRPr="00B9566C" w:rsidRDefault="002B2454" w:rsidP="000D1F7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3-</w:t>
            </w:r>
            <w:r w:rsidR="000D1F7D">
              <w:rPr>
                <w:rFonts w:ascii="Arial" w:eastAsia="Calibri" w:hAnsi="Arial" w:cs="Arial"/>
                <w:b/>
                <w:bCs/>
              </w:rPr>
              <w:t>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52571134" w:rsidR="00E56322" w:rsidRPr="008A2F2E" w:rsidRDefault="000D1F7D" w:rsidP="004E0262">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5</w:t>
            </w:r>
            <w:r w:rsidR="002B2454">
              <w:rPr>
                <w:rFonts w:ascii="Arial" w:eastAsia="Calibri" w:hAnsi="Arial" w:cs="Arial"/>
                <w:b/>
                <w:bCs/>
              </w:rPr>
              <w:t>-</w:t>
            </w:r>
            <w:r w:rsidR="004E0262">
              <w:rPr>
                <w:rFonts w:ascii="Arial" w:eastAsia="Calibri" w:hAnsi="Arial" w:cs="Arial"/>
                <w:b/>
                <w:bCs/>
              </w:rPr>
              <w:t>8</w:t>
            </w:r>
            <w:bookmarkStart w:id="0" w:name="_GoBack"/>
            <w:bookmarkEnd w:id="0"/>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9D1A678" w:rsidR="00E56322" w:rsidRPr="008A2F2E" w:rsidRDefault="004E0262" w:rsidP="001319B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8</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5152D657" w:rsidR="00E56322" w:rsidRPr="008A2F2E" w:rsidRDefault="004E0262" w:rsidP="001319B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9</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000E0C8C" w:rsidR="00E56322" w:rsidRPr="008A2F2E" w:rsidRDefault="004E0262"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9</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9045B2D" w:rsidR="00E56322" w:rsidRPr="008A2F2E" w:rsidRDefault="004E0262"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9</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0089C27C" w:rsidR="00E56322" w:rsidRPr="008A2F2E" w:rsidRDefault="004E0262"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9</w:t>
            </w:r>
          </w:p>
        </w:tc>
      </w:tr>
    </w:tbl>
    <w:p w14:paraId="5BC6FBB3" w14:textId="77777777" w:rsidR="003506E4" w:rsidRDefault="004E0262"/>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D1F7D"/>
    <w:rsid w:val="001319B8"/>
    <w:rsid w:val="00150D38"/>
    <w:rsid w:val="002B2454"/>
    <w:rsid w:val="0035318F"/>
    <w:rsid w:val="003B1D46"/>
    <w:rsid w:val="003C04B8"/>
    <w:rsid w:val="004B7FE1"/>
    <w:rsid w:val="004E0262"/>
    <w:rsid w:val="004E4A9E"/>
    <w:rsid w:val="00530C32"/>
    <w:rsid w:val="006F2DAB"/>
    <w:rsid w:val="008A2F2E"/>
    <w:rsid w:val="00A33869"/>
    <w:rsid w:val="00A72CCA"/>
    <w:rsid w:val="00C17D4A"/>
    <w:rsid w:val="00D4613B"/>
    <w:rsid w:val="00D72E3D"/>
    <w:rsid w:val="00E56322"/>
    <w:rsid w:val="00F656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180</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bdulkarim Mohammed</cp:lastModifiedBy>
  <cp:revision>10</cp:revision>
  <dcterms:created xsi:type="dcterms:W3CDTF">2018-04-28T05:04:00Z</dcterms:created>
  <dcterms:modified xsi:type="dcterms:W3CDTF">2021-12-10T13:31:00Z</dcterms:modified>
</cp:coreProperties>
</file>